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dditional file 2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Confidence in preventing and responding to sexual harassment and workplace violent scale</w:t>
      </w:r>
    </w:p>
    <w:p>
      <w:pPr>
        <w:pStyle w:val="Normal"/>
        <w:ind w:firstLine="720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Rating scale: 1=Not at all confident, 2=A little confident, 3=Confident, 4=Very confident</w:t>
      </w:r>
    </w:p>
    <w:p>
      <w:pPr>
        <w:pStyle w:val="Normal"/>
        <w:rPr>
          <w:rFonts w:ascii="Arial" w:hAnsi="Arial" w:eastAsia="Arial" w:cs="Arial"/>
          <w:bCs/>
          <w:sz w:val="20"/>
          <w:szCs w:val="20"/>
        </w:rPr>
      </w:pPr>
      <w:r>
        <w:rPr>
          <w:rFonts w:eastAsia="Arial" w:cs="Arial" w:ascii="Arial" w:hAnsi="Arial"/>
          <w:bCs/>
          <w:sz w:val="20"/>
          <w:szCs w:val="20"/>
        </w:rPr>
        <w:t xml:space="preserve"> 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How confident are you that: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ld break a hold if a consumer employer or family friend of consumer employer grabbed you and wouldn't let go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derstand your legal rights if you should face violence or sexual harassment on the jo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ld take action (e.g., leave, call for help) when you felt that you are in a situation that may not be saf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ould know who to call if your consumer employer or someone else in their household was hurting or threatening to hurt you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now the steps to take if you need to leave your consumer employers home due to an abusive situatio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n maintain established work boundaries with your consumer employer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ld change the subject if your consumer employer was verbally abusive or made sexually suggestive comments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ld redirect the attention of a consumer employer when he she was speaking or acting in a way that made you uncomfortabl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Could defuse a dispute over doing tasks that were not on the task lis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ld redirect your consumer employer if you could see that they were becoming upse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ld tell a consumer employer that their sexual advances were not wanted or appropriat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ld tell a consumer employer to stop what they are doing when they are hurting you or touching you in an inappropriate way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uld talk with your consumer employer about his her violence and or sexual harassment if you needed to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t you could recognize factors (e.g., interruptions in routines, difficult transitions, mood disturbances, mental illness) that might lead to problem behaviors by your consumer employer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t you could determine when comments or behaviors are abusiv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t you would know what to do if your consumer employer was exposing you to unwanted material or behavior of a sexual natur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t you would know when to call 911 versus the local office when you feel unsaf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t you could report abusive behavior by the consumer employer to the local offic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t you know what to do if the case manager does not respond to your report of abuse by a consumer employer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21:31:00Z</dcterms:created>
  <dc:creator>image_acct</dc:creator>
  <dc:description/>
  <dc:language>en-US</dc:language>
  <cp:lastModifiedBy>image_acct</cp:lastModifiedBy>
  <dcterms:modified xsi:type="dcterms:W3CDTF">2014-10-16T21:31:00Z</dcterms:modified>
  <cp:revision>1</cp:revision>
  <dc:subject/>
  <dc:title/>
</cp:coreProperties>
</file>